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14AA32D" w14:textId="6AC21179" w:rsidR="00CF2ABA" w:rsidRPr="00F73306" w:rsidRDefault="00392AF6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392A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pplementary</w:t>
      </w:r>
      <w:r w:rsidRPr="00392A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able 1 </w:t>
      </w:r>
      <w:r w:rsidR="00A00DB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</w:t>
      </w:r>
      <w:r w:rsidR="0061579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neral characteristic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f the patients with </w:t>
      </w:r>
      <w:r w:rsidRPr="00392A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sittacosis pneumonia</w:t>
      </w:r>
    </w:p>
    <w:tbl>
      <w:tblPr>
        <w:tblStyle w:val="a4"/>
        <w:tblW w:w="14312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993"/>
        <w:gridCol w:w="1417"/>
        <w:gridCol w:w="2268"/>
        <w:gridCol w:w="2552"/>
        <w:gridCol w:w="5273"/>
      </w:tblGrid>
      <w:tr w:rsidR="00B91163" w:rsidRPr="00B91163" w14:paraId="75CC2809" w14:textId="77777777" w:rsidTr="0061579C">
        <w:trPr>
          <w:trHeight w:val="357"/>
        </w:trPr>
        <w:tc>
          <w:tcPr>
            <w:tcW w:w="817" w:type="dxa"/>
          </w:tcPr>
          <w:p w14:paraId="6762D64E" w14:textId="3113B528" w:rsidR="00CF2ABA" w:rsidRPr="00B91163" w:rsidRDefault="00334B3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 w:rsidR="005831A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5C449D3" w14:textId="77777777" w:rsidR="00CF2ABA" w:rsidRPr="00B91163" w:rsidRDefault="00334B3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3" w:type="dxa"/>
          </w:tcPr>
          <w:p w14:paraId="34D5B641" w14:textId="77777777" w:rsidR="00CF2ABA" w:rsidRPr="00B91163" w:rsidRDefault="00334B3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6650F52C" w14:textId="05BD9C6E" w:rsidR="004D2751" w:rsidRPr="00B91163" w:rsidRDefault="004D2751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(years)</w:t>
            </w:r>
          </w:p>
        </w:tc>
        <w:tc>
          <w:tcPr>
            <w:tcW w:w="1417" w:type="dxa"/>
          </w:tcPr>
          <w:p w14:paraId="4ADA8ACD" w14:textId="1F13FEDB" w:rsidR="00CF2ABA" w:rsidRPr="00B91163" w:rsidRDefault="0061579C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miss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nth</w:t>
            </w:r>
          </w:p>
        </w:tc>
        <w:tc>
          <w:tcPr>
            <w:tcW w:w="2268" w:type="dxa"/>
          </w:tcPr>
          <w:p w14:paraId="3D0BB0F1" w14:textId="77777777" w:rsidR="00CF2ABA" w:rsidRPr="00B91163" w:rsidRDefault="00334B3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 xml:space="preserve">Exposure history </w:t>
            </w:r>
          </w:p>
        </w:tc>
        <w:tc>
          <w:tcPr>
            <w:tcW w:w="2552" w:type="dxa"/>
          </w:tcPr>
          <w:p w14:paraId="048FD88F" w14:textId="37918A4F" w:rsidR="00CF2ABA" w:rsidRPr="00B91163" w:rsidRDefault="00417E40" w:rsidP="00417E4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17E40">
              <w:rPr>
                <w:rFonts w:ascii="Times New Roman" w:hAnsi="Times New Roman" w:cs="Times New Roman"/>
                <w:sz w:val="24"/>
                <w:szCs w:val="24"/>
              </w:rPr>
              <w:t>ymptom durations before admission</w:t>
            </w:r>
            <w:r w:rsidR="00A54AF1"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days)</w:t>
            </w:r>
          </w:p>
        </w:tc>
        <w:tc>
          <w:tcPr>
            <w:tcW w:w="5273" w:type="dxa"/>
          </w:tcPr>
          <w:p w14:paraId="1D73929C" w14:textId="77777777" w:rsidR="00CF2ABA" w:rsidRPr="00B91163" w:rsidRDefault="00334B3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Underlying diseases or others</w:t>
            </w:r>
          </w:p>
        </w:tc>
      </w:tr>
      <w:tr w:rsidR="00B7421A" w:rsidRPr="00B91163" w14:paraId="7A55FEF9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2244EE6A" w14:textId="7EFA413B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497B1161" w14:textId="50171506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11568AE9" w14:textId="208E6E0F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  <w:vAlign w:val="center"/>
          </w:tcPr>
          <w:p w14:paraId="401BC9DC" w14:textId="1320F7F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2268" w:type="dxa"/>
            <w:vAlign w:val="center"/>
          </w:tcPr>
          <w:p w14:paraId="051BE620" w14:textId="349D6702" w:rsidR="00B7421A" w:rsidRPr="00B91163" w:rsidRDefault="0087395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95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1A580E01" w14:textId="25BE8BFB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3" w:type="dxa"/>
            <w:vAlign w:val="center"/>
          </w:tcPr>
          <w:p w14:paraId="3F1DEE91" w14:textId="1A0CE8F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7421A" w:rsidRPr="00B91163" w14:paraId="019E56CD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601F4C45" w14:textId="61A5736F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2BBDD2AD" w14:textId="14422C9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2C4807FF" w14:textId="49B63683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7" w:type="dxa"/>
            <w:vAlign w:val="center"/>
          </w:tcPr>
          <w:p w14:paraId="6267909C" w14:textId="6E561142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2268" w:type="dxa"/>
            <w:vAlign w:val="center"/>
          </w:tcPr>
          <w:p w14:paraId="3A239BBF" w14:textId="76E110BA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031AB785" w14:textId="334BA43C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73" w:type="dxa"/>
            <w:vAlign w:val="center"/>
          </w:tcPr>
          <w:p w14:paraId="32FF2795" w14:textId="77E86497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Duodenal papillary cancer</w:t>
            </w:r>
          </w:p>
        </w:tc>
      </w:tr>
      <w:tr w:rsidR="00B7421A" w:rsidRPr="00B91163" w14:paraId="439ADCEF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5D802DD3" w14:textId="234A6508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196AD132" w14:textId="128A8523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31E820F7" w14:textId="67223AB9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7" w:type="dxa"/>
            <w:vAlign w:val="center"/>
          </w:tcPr>
          <w:p w14:paraId="3145673E" w14:textId="2733AF17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2268" w:type="dxa"/>
            <w:vAlign w:val="center"/>
          </w:tcPr>
          <w:p w14:paraId="4E968240" w14:textId="574B258E" w:rsidR="00B7421A" w:rsidRPr="00B91163" w:rsidRDefault="0087395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95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7F0FAB16" w14:textId="570A6CA5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73" w:type="dxa"/>
            <w:vAlign w:val="center"/>
          </w:tcPr>
          <w:p w14:paraId="17236308" w14:textId="45F6D001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, h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</w:tr>
      <w:tr w:rsidR="00B7421A" w:rsidRPr="00B91163" w14:paraId="31346B6A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5A552487" w14:textId="7812B979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0F672B5C" w14:textId="09A69721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03F71382" w14:textId="5700840F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7" w:type="dxa"/>
            <w:vAlign w:val="center"/>
          </w:tcPr>
          <w:p w14:paraId="38B426B6" w14:textId="49D720B2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723DEEB4" w14:textId="5D0E200F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4CFB6062" w14:textId="01F0BFA9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73" w:type="dxa"/>
            <w:vAlign w:val="center"/>
          </w:tcPr>
          <w:p w14:paraId="62AD6624" w14:textId="0BF57291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7421A" w:rsidRPr="00B91163" w14:paraId="2A1C310B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5631CAEA" w14:textId="0162416F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4F4248CD" w14:textId="01D1DFA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3CEFB97D" w14:textId="6B7E9263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center"/>
          </w:tcPr>
          <w:p w14:paraId="53ABC228" w14:textId="71C2D60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7F4458E3" w14:textId="5A9AABAE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7C12ECEE" w14:textId="7AB90EE5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7D185906" w14:textId="287D5B7B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7421A" w:rsidRPr="00B91163" w14:paraId="575D3704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034867C5" w14:textId="3174F726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0BC1AB77" w14:textId="553F878F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1FDB9EDF" w14:textId="01405856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center"/>
          </w:tcPr>
          <w:p w14:paraId="476A82AE" w14:textId="1C89977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5C242836" w14:textId="65854B62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osure to Case 19</w:t>
            </w:r>
          </w:p>
        </w:tc>
        <w:tc>
          <w:tcPr>
            <w:tcW w:w="2552" w:type="dxa"/>
            <w:vAlign w:val="center"/>
          </w:tcPr>
          <w:p w14:paraId="72277D6D" w14:textId="45A9E40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273" w:type="dxa"/>
            <w:vAlign w:val="center"/>
          </w:tcPr>
          <w:p w14:paraId="7003A852" w14:textId="219EA91B" w:rsidR="00B7421A" w:rsidRPr="00B91163" w:rsidRDefault="0027303E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B7421A" w:rsidRPr="00B91163">
                <w:rPr>
                  <w:rFonts w:ascii="Times New Roman" w:eastAsia="宋体" w:hAnsi="Times New Roman" w:cs="Times New Roman"/>
                  <w:sz w:val="24"/>
                  <w:szCs w:val="24"/>
                </w:rPr>
                <w:t>Choledocholithotomy</w:t>
              </w:r>
            </w:hyperlink>
          </w:p>
        </w:tc>
      </w:tr>
      <w:tr w:rsidR="00B7421A" w:rsidRPr="00B91163" w14:paraId="65B69F8A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67F499E1" w14:textId="6F3A2CA4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2DC02FB8" w14:textId="0EB6157A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40F37DA9" w14:textId="7A629586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7" w:type="dxa"/>
            <w:vAlign w:val="center"/>
          </w:tcPr>
          <w:p w14:paraId="582891BD" w14:textId="330F3C54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276BD53B" w14:textId="1B43C649" w:rsidR="00B7421A" w:rsidRPr="00B91163" w:rsidRDefault="0087395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95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6EDFFC8A" w14:textId="50D627C9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73" w:type="dxa"/>
            <w:vAlign w:val="center"/>
          </w:tcPr>
          <w:p w14:paraId="21E83E9C" w14:textId="42C13458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7421A" w:rsidRPr="00B91163" w14:paraId="467E148A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2F3B751F" w14:textId="25CF91FE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170904E6" w14:textId="289A208E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500DAED7" w14:textId="3BDFBB82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7" w:type="dxa"/>
            <w:vAlign w:val="center"/>
          </w:tcPr>
          <w:p w14:paraId="37F94C4B" w14:textId="11292E7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71F09915" w14:textId="73E93717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osure to poultry</w:t>
            </w:r>
          </w:p>
        </w:tc>
        <w:tc>
          <w:tcPr>
            <w:tcW w:w="2552" w:type="dxa"/>
            <w:vAlign w:val="center"/>
          </w:tcPr>
          <w:p w14:paraId="362DB18B" w14:textId="54F36AB6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1200DF2A" w14:textId="19519D9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ithangiuria</w:t>
            </w:r>
            <w:proofErr w:type="spellEnd"/>
          </w:p>
        </w:tc>
      </w:tr>
      <w:tr w:rsidR="00B7421A" w:rsidRPr="00B91163" w14:paraId="4FBB107A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3DF7845C" w14:textId="2720897A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5B9DA053" w14:textId="1EF7AA85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491C875D" w14:textId="1E5566F1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  <w:vAlign w:val="center"/>
          </w:tcPr>
          <w:p w14:paraId="6681D43F" w14:textId="4D5AEEFC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2268" w:type="dxa"/>
            <w:vAlign w:val="center"/>
          </w:tcPr>
          <w:p w14:paraId="1DB87072" w14:textId="348F25AB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47BE8D0C" w14:textId="72A4EF14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73" w:type="dxa"/>
            <w:vAlign w:val="center"/>
          </w:tcPr>
          <w:p w14:paraId="7435D1B5" w14:textId="3C74C9E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</w:tr>
      <w:tr w:rsidR="00B7421A" w:rsidRPr="00B91163" w14:paraId="5B6C1839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3428D868" w14:textId="2646DCBF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1E02E06E" w14:textId="6F12EEB5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6F689CD9" w14:textId="445C973B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7" w:type="dxa"/>
            <w:vAlign w:val="center"/>
          </w:tcPr>
          <w:p w14:paraId="1B561636" w14:textId="2F22877B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268" w:type="dxa"/>
            <w:vAlign w:val="center"/>
          </w:tcPr>
          <w:p w14:paraId="509EE650" w14:textId="627EC2B1" w:rsidR="00B7421A" w:rsidRPr="00B91163" w:rsidRDefault="0087395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95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7AF67CF3" w14:textId="4E23E4D5" w:rsidR="00B7421A" w:rsidRPr="00B91163" w:rsidRDefault="00B7421A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5D247A13" w14:textId="520E9BF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7421A" w:rsidRPr="00B91163" w14:paraId="7093210E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5CEA1D12" w14:textId="078F538C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1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1C6A17A1" w14:textId="235A0525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2D193808" w14:textId="4F842964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center"/>
          </w:tcPr>
          <w:p w14:paraId="3B875BC1" w14:textId="1C34D013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3D0306F6" w14:textId="311F2E36" w:rsidR="00B7421A" w:rsidRPr="00B91163" w:rsidRDefault="00B7421A" w:rsidP="0061579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382ED300" w14:textId="143CA822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73" w:type="dxa"/>
            <w:vAlign w:val="center"/>
          </w:tcPr>
          <w:p w14:paraId="77617359" w14:textId="760AE402" w:rsidR="00B7421A" w:rsidRPr="00B91163" w:rsidRDefault="00B7421A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reast cancer</w:t>
            </w:r>
          </w:p>
        </w:tc>
      </w:tr>
      <w:tr w:rsidR="00B7421A" w:rsidRPr="00B91163" w14:paraId="7D441B6E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5767FC83" w14:textId="2084D244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4B4F131E" w14:textId="4A307959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339D4476" w14:textId="40AC161C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vAlign w:val="center"/>
          </w:tcPr>
          <w:p w14:paraId="33581F30" w14:textId="24D914A7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56B13061" w14:textId="36FA1466" w:rsidR="00B7421A" w:rsidRPr="00B91163" w:rsidRDefault="00B7421A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6699DF10" w14:textId="32ED5CB4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73" w:type="dxa"/>
            <w:vAlign w:val="center"/>
          </w:tcPr>
          <w:p w14:paraId="415F3A15" w14:textId="570A4273" w:rsidR="00B7421A" w:rsidRPr="00B91163" w:rsidRDefault="00B7421A" w:rsidP="0061579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7421A" w:rsidRPr="00B91163" w14:paraId="4123046C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38DD4911" w14:textId="22833B38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1C48DFA1" w14:textId="371B498C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32B7DDC9" w14:textId="2CE1471E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vAlign w:val="center"/>
          </w:tcPr>
          <w:p w14:paraId="52C427A2" w14:textId="597219C5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616AE8E0" w14:textId="09538C89" w:rsidR="00B7421A" w:rsidRPr="00B91163" w:rsidRDefault="00B7421A" w:rsidP="0061579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/>
                <w:sz w:val="24"/>
                <w:szCs w:val="24"/>
              </w:rPr>
              <w:t>Exposure to poultry</w:t>
            </w:r>
          </w:p>
        </w:tc>
        <w:tc>
          <w:tcPr>
            <w:tcW w:w="2552" w:type="dxa"/>
            <w:vAlign w:val="center"/>
          </w:tcPr>
          <w:p w14:paraId="5D74BDED" w14:textId="654321CF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73" w:type="dxa"/>
            <w:vAlign w:val="center"/>
          </w:tcPr>
          <w:p w14:paraId="62A72428" w14:textId="5B74EB52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</w:tr>
      <w:tr w:rsidR="00B7421A" w:rsidRPr="00B91163" w14:paraId="27C13F17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776D80AB" w14:textId="1F8395E2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3EEE0D5E" w14:textId="289B146C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4D83A2B1" w14:textId="606B4128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  <w:vAlign w:val="center"/>
          </w:tcPr>
          <w:p w14:paraId="4E054E72" w14:textId="0DAF9824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268" w:type="dxa"/>
            <w:vAlign w:val="center"/>
          </w:tcPr>
          <w:p w14:paraId="3C9F45B4" w14:textId="02CA468E" w:rsidR="00B7421A" w:rsidRPr="00B91163" w:rsidRDefault="00873952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7395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4541DF82" w14:textId="6ABFC4BB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73" w:type="dxa"/>
            <w:vAlign w:val="center"/>
          </w:tcPr>
          <w:p w14:paraId="0B286542" w14:textId="59EB1C8A" w:rsidR="00B7421A" w:rsidRPr="00B91163" w:rsidRDefault="00B7421A" w:rsidP="0061579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7421A" w:rsidRPr="00B91163" w14:paraId="5AB300A6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3B9E0BFB" w14:textId="1619BDF8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393E5F9F" w14:textId="75431F3A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28E71C86" w14:textId="2B11D94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vAlign w:val="center"/>
          </w:tcPr>
          <w:p w14:paraId="453DF847" w14:textId="66CA21BB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756A8D16" w14:textId="268B261E" w:rsidR="00B7421A" w:rsidRPr="00B91163" w:rsidRDefault="00873952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7395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13B38845" w14:textId="1D0551DD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73" w:type="dxa"/>
            <w:vAlign w:val="center"/>
          </w:tcPr>
          <w:p w14:paraId="697F7B88" w14:textId="70225948" w:rsidR="00B7421A" w:rsidRPr="00B91163" w:rsidRDefault="00B7421A" w:rsidP="0061579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iabetes,</w:t>
            </w:r>
            <w:r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h</w:t>
            </w: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yp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ertension</w:t>
            </w:r>
          </w:p>
        </w:tc>
      </w:tr>
      <w:tr w:rsidR="00B7421A" w:rsidRPr="00B91163" w14:paraId="46A862EB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6DBC64DD" w14:textId="749995C7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6F7674F5" w14:textId="48E93846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2E71D2D1" w14:textId="3620B544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vAlign w:val="center"/>
          </w:tcPr>
          <w:p w14:paraId="5FB1607C" w14:textId="1FD6B165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268" w:type="dxa"/>
            <w:vAlign w:val="center"/>
          </w:tcPr>
          <w:p w14:paraId="32CF569B" w14:textId="5AF80BEB" w:rsidR="00B7421A" w:rsidRPr="00B91163" w:rsidRDefault="00873952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7395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573A3ED1" w14:textId="2776A02C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73" w:type="dxa"/>
            <w:vAlign w:val="center"/>
          </w:tcPr>
          <w:p w14:paraId="7088AED7" w14:textId="0CEB768E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B7421A" w:rsidRPr="00B91163" w14:paraId="601B50C4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08854233" w14:textId="4313E675" w:rsidR="00B7421A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7B494D5B" w14:textId="04C14258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46298A0E" w14:textId="051AE2EB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vAlign w:val="center"/>
          </w:tcPr>
          <w:p w14:paraId="42A20770" w14:textId="738006A4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2268" w:type="dxa"/>
            <w:vAlign w:val="center"/>
          </w:tcPr>
          <w:p w14:paraId="5D04310C" w14:textId="118BC767" w:rsidR="00B7421A" w:rsidRPr="00B91163" w:rsidRDefault="00B7421A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/>
                <w:sz w:val="24"/>
                <w:szCs w:val="24"/>
              </w:rPr>
              <w:t>Exposure to poultry</w:t>
            </w:r>
          </w:p>
        </w:tc>
        <w:tc>
          <w:tcPr>
            <w:tcW w:w="2552" w:type="dxa"/>
            <w:vAlign w:val="center"/>
          </w:tcPr>
          <w:p w14:paraId="04DA7FA4" w14:textId="3A6D7DA1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4D5F67BB" w14:textId="157960B5" w:rsidR="00B7421A" w:rsidRPr="00B91163" w:rsidRDefault="00B7421A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</w:tr>
      <w:tr w:rsidR="002621A5" w:rsidRPr="00B91163" w14:paraId="2B62C6A5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4460788B" w14:textId="6D7CF762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43FD4656" w14:textId="36BE70E3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668022E9" w14:textId="42FD7D5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5CC84465" w14:textId="11BF753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268" w:type="dxa"/>
            <w:vAlign w:val="center"/>
          </w:tcPr>
          <w:p w14:paraId="09F4CB49" w14:textId="1D8B88E0" w:rsidR="002621A5" w:rsidRPr="00B91163" w:rsidRDefault="00873952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7395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0F2754E9" w14:textId="4539254C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72F13A9E" w14:textId="3C58BCFC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76947010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2394783A" w14:textId="6E2B657B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11D4FBA6" w14:textId="2869AAF5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32C6DA16" w14:textId="78D0432E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11A93C1C" w14:textId="68AE352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2268" w:type="dxa"/>
            <w:vAlign w:val="center"/>
          </w:tcPr>
          <w:p w14:paraId="2473C7E7" w14:textId="7E3A9D64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08C8B892" w14:textId="29B4FF5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73" w:type="dxa"/>
            <w:vAlign w:val="center"/>
          </w:tcPr>
          <w:p w14:paraId="175D6FBD" w14:textId="1FB36ED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79F8395D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4832FBE2" w14:textId="11E11BB1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66F5DA0D" w14:textId="2604E7C3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00BB1379" w14:textId="253BFC2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center"/>
          </w:tcPr>
          <w:p w14:paraId="23E6A7E8" w14:textId="0946507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2268" w:type="dxa"/>
            <w:vAlign w:val="center"/>
          </w:tcPr>
          <w:p w14:paraId="62C4236E" w14:textId="609FDAA1" w:rsidR="002621A5" w:rsidRPr="00B91163" w:rsidRDefault="00873952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7395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1990287D" w14:textId="6AFCDBF1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73" w:type="dxa"/>
            <w:vAlign w:val="center"/>
          </w:tcPr>
          <w:p w14:paraId="4A6E0665" w14:textId="018E986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591145E3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449ED8E6" w14:textId="03F02075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1CF3DA54" w14:textId="44B07BE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520B9C23" w14:textId="418E634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center"/>
          </w:tcPr>
          <w:p w14:paraId="2271B977" w14:textId="0E8449A8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2268" w:type="dxa"/>
            <w:vAlign w:val="center"/>
          </w:tcPr>
          <w:p w14:paraId="7FE4E065" w14:textId="040A6CDB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/>
                <w:sz w:val="24"/>
                <w:szCs w:val="24"/>
              </w:rPr>
              <w:t>Exposure to poultry</w:t>
            </w:r>
          </w:p>
        </w:tc>
        <w:tc>
          <w:tcPr>
            <w:tcW w:w="2552" w:type="dxa"/>
            <w:vAlign w:val="center"/>
          </w:tcPr>
          <w:p w14:paraId="0A817E8D" w14:textId="1EFEB13A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73" w:type="dxa"/>
            <w:vAlign w:val="center"/>
          </w:tcPr>
          <w:p w14:paraId="24E0A471" w14:textId="2BE1C33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</w:tr>
      <w:tr w:rsidR="002621A5" w:rsidRPr="00B91163" w14:paraId="7A405AE8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202CBDE4" w14:textId="2E19E319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6F7DA8A5" w14:textId="467AEDFE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42BBB375" w14:textId="7509032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center"/>
          </w:tcPr>
          <w:p w14:paraId="35E07089" w14:textId="75CC2113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2268" w:type="dxa"/>
            <w:vAlign w:val="center"/>
          </w:tcPr>
          <w:p w14:paraId="7E4A1A39" w14:textId="331DD19C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7BDCF078" w14:textId="19FF2351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273" w:type="dxa"/>
            <w:vAlign w:val="center"/>
          </w:tcPr>
          <w:p w14:paraId="66021DDB" w14:textId="6BFAA58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remia</w:t>
            </w:r>
          </w:p>
        </w:tc>
      </w:tr>
      <w:tr w:rsidR="002621A5" w:rsidRPr="00B91163" w14:paraId="5F618110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020B6D2D" w14:textId="322A1192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0B680D26" w14:textId="324300AA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31CD2E52" w14:textId="4F7D3D31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7" w:type="dxa"/>
            <w:vAlign w:val="center"/>
          </w:tcPr>
          <w:p w14:paraId="2776BD26" w14:textId="12A16CE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11431C55" w14:textId="55DC77B2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56A2A994" w14:textId="05E8B8F7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273" w:type="dxa"/>
            <w:vAlign w:val="center"/>
          </w:tcPr>
          <w:p w14:paraId="395079E8" w14:textId="4C0C924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7BE97CDB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11EC7C42" w14:textId="12F0DF90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4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38679AC3" w14:textId="222F041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79A8F9D0" w14:textId="00BB92F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vAlign w:val="center"/>
          </w:tcPr>
          <w:p w14:paraId="62848BA2" w14:textId="370297BA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2268" w:type="dxa"/>
            <w:vAlign w:val="center"/>
          </w:tcPr>
          <w:p w14:paraId="11EDB56C" w14:textId="79838DAA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6755B577" w14:textId="46DEA8EB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73" w:type="dxa"/>
            <w:vAlign w:val="center"/>
          </w:tcPr>
          <w:p w14:paraId="5E1F9023" w14:textId="67032A71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2023A94D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4767DE36" w14:textId="3DBD62C4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0C1396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</w:p>
        </w:tc>
        <w:tc>
          <w:tcPr>
            <w:tcW w:w="992" w:type="dxa"/>
            <w:vAlign w:val="center"/>
          </w:tcPr>
          <w:p w14:paraId="76C492CF" w14:textId="0A009A33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6E40FD31" w14:textId="542846D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7" w:type="dxa"/>
            <w:vAlign w:val="center"/>
          </w:tcPr>
          <w:p w14:paraId="4E3E3384" w14:textId="28331F78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268" w:type="dxa"/>
            <w:vAlign w:val="center"/>
          </w:tcPr>
          <w:p w14:paraId="434B2C64" w14:textId="4C4B0540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osure to</w:t>
            </w:r>
            <w:r w:rsidRPr="00B9116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oultry</w:t>
            </w:r>
          </w:p>
        </w:tc>
        <w:tc>
          <w:tcPr>
            <w:tcW w:w="2552" w:type="dxa"/>
            <w:vAlign w:val="center"/>
          </w:tcPr>
          <w:p w14:paraId="35F2BF36" w14:textId="75154D1A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3C9E4E03" w14:textId="4D3BCB04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438918BC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1322AB25" w14:textId="292FC26F" w:rsidR="002621A5" w:rsidRPr="00B91163" w:rsidRDefault="000C1396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*</w:t>
            </w:r>
          </w:p>
        </w:tc>
        <w:tc>
          <w:tcPr>
            <w:tcW w:w="992" w:type="dxa"/>
            <w:vAlign w:val="center"/>
          </w:tcPr>
          <w:p w14:paraId="340C5873" w14:textId="716D591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58A9FB7C" w14:textId="0B00F85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14:paraId="0C21975F" w14:textId="3F44FC9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2268" w:type="dxa"/>
            <w:vAlign w:val="center"/>
          </w:tcPr>
          <w:p w14:paraId="7FB8CA62" w14:textId="6C85BDC6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Parrot</w:t>
            </w:r>
            <w:r w:rsidR="002B51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5192" w:rsidRPr="002B5192">
              <w:rPr>
                <w:rFonts w:ascii="Times New Roman" w:hAnsi="Times New Roman" w:cs="Times New Roman"/>
                <w:sz w:val="24"/>
                <w:szCs w:val="24"/>
              </w:rPr>
              <w:t>raising</w:t>
            </w:r>
          </w:p>
        </w:tc>
        <w:tc>
          <w:tcPr>
            <w:tcW w:w="2552" w:type="dxa"/>
            <w:vAlign w:val="center"/>
          </w:tcPr>
          <w:p w14:paraId="6F391E9D" w14:textId="66E1BC23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73" w:type="dxa"/>
            <w:vAlign w:val="center"/>
          </w:tcPr>
          <w:p w14:paraId="7D58678A" w14:textId="7CFB6CB8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Gestation period</w:t>
            </w:r>
          </w:p>
        </w:tc>
      </w:tr>
      <w:tr w:rsidR="002621A5" w:rsidRPr="00B91163" w14:paraId="05B65626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7D86CB05" w14:textId="70E585E2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*</w:t>
            </w:r>
          </w:p>
        </w:tc>
        <w:tc>
          <w:tcPr>
            <w:tcW w:w="992" w:type="dxa"/>
            <w:vAlign w:val="center"/>
          </w:tcPr>
          <w:p w14:paraId="37278025" w14:textId="50606C86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016BD2B4" w14:textId="1E30285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7" w:type="dxa"/>
            <w:vAlign w:val="center"/>
          </w:tcPr>
          <w:p w14:paraId="207EECE7" w14:textId="3888A5B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2268" w:type="dxa"/>
            <w:vAlign w:val="center"/>
          </w:tcPr>
          <w:p w14:paraId="40532586" w14:textId="6D4B2178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50D34F39" w14:textId="764FE251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73" w:type="dxa"/>
            <w:vAlign w:val="center"/>
          </w:tcPr>
          <w:p w14:paraId="55930F14" w14:textId="71AA22A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Coronary heart disease, hypertension</w:t>
            </w:r>
          </w:p>
        </w:tc>
      </w:tr>
      <w:tr w:rsidR="002621A5" w:rsidRPr="00B91163" w14:paraId="6B068BAC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3F13A827" w14:textId="0D6EE9E1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*</w:t>
            </w:r>
          </w:p>
        </w:tc>
        <w:tc>
          <w:tcPr>
            <w:tcW w:w="992" w:type="dxa"/>
            <w:vAlign w:val="center"/>
          </w:tcPr>
          <w:p w14:paraId="7026AA6B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1664CB4D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vAlign w:val="center"/>
          </w:tcPr>
          <w:p w14:paraId="33D80956" w14:textId="3F2DC3D6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2FE6CF5D" w14:textId="02E2CE94" w:rsidR="002621A5" w:rsidRPr="00B91163" w:rsidRDefault="002B5192" w:rsidP="002B519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44ADE4B9" w14:textId="6D61C02E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5E2C780E" w14:textId="3EE2ED41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55A9F655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1064C72D" w14:textId="1229A149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*</w:t>
            </w:r>
          </w:p>
        </w:tc>
        <w:tc>
          <w:tcPr>
            <w:tcW w:w="992" w:type="dxa"/>
            <w:vAlign w:val="center"/>
          </w:tcPr>
          <w:p w14:paraId="0539C60B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146F4C6C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  <w:vAlign w:val="center"/>
          </w:tcPr>
          <w:p w14:paraId="0CD37619" w14:textId="4A757665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268" w:type="dxa"/>
            <w:vAlign w:val="center"/>
          </w:tcPr>
          <w:p w14:paraId="27664CAA" w14:textId="5EDAE517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1A97D659" w14:textId="6AE7A93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73" w:type="dxa"/>
            <w:vAlign w:val="center"/>
          </w:tcPr>
          <w:p w14:paraId="5DF9DD41" w14:textId="661AB16C" w:rsidR="002621A5" w:rsidRPr="00B91163" w:rsidRDefault="002621A5" w:rsidP="0061579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iabetes, hypertension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rostate cancer</w:t>
            </w:r>
          </w:p>
        </w:tc>
      </w:tr>
      <w:tr w:rsidR="002621A5" w:rsidRPr="00B91163" w14:paraId="2379C6B4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6DA8B313" w14:textId="48429221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*</w:t>
            </w:r>
          </w:p>
        </w:tc>
        <w:tc>
          <w:tcPr>
            <w:tcW w:w="992" w:type="dxa"/>
            <w:vAlign w:val="center"/>
          </w:tcPr>
          <w:p w14:paraId="7BEAC1D5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781AF1CD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  <w:vAlign w:val="center"/>
          </w:tcPr>
          <w:p w14:paraId="3CBB3531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2268" w:type="dxa"/>
            <w:vAlign w:val="center"/>
          </w:tcPr>
          <w:p w14:paraId="74F46C0B" w14:textId="19C0B2B6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5FE1DAA1" w14:textId="53070E81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73" w:type="dxa"/>
            <w:vAlign w:val="center"/>
          </w:tcPr>
          <w:p w14:paraId="768D3D68" w14:textId="6F7397B4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</w:tr>
      <w:tr w:rsidR="002621A5" w:rsidRPr="00B91163" w14:paraId="43DC4FEE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11C8AE0D" w14:textId="2BB9AFA3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*</w:t>
            </w:r>
          </w:p>
        </w:tc>
        <w:tc>
          <w:tcPr>
            <w:tcW w:w="992" w:type="dxa"/>
            <w:vAlign w:val="center"/>
          </w:tcPr>
          <w:p w14:paraId="5AC9E736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0EB7EF31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  <w:vAlign w:val="center"/>
          </w:tcPr>
          <w:p w14:paraId="415FE5D8" w14:textId="6161C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17016E68" w14:textId="42281883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/>
                <w:sz w:val="24"/>
                <w:szCs w:val="24"/>
              </w:rPr>
              <w:t>Exposure to poultry</w:t>
            </w:r>
          </w:p>
        </w:tc>
        <w:tc>
          <w:tcPr>
            <w:tcW w:w="2552" w:type="dxa"/>
            <w:vAlign w:val="center"/>
          </w:tcPr>
          <w:p w14:paraId="2CF54494" w14:textId="50C45AB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5854AF77" w14:textId="45E998EE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</w:tr>
      <w:tr w:rsidR="002621A5" w:rsidRPr="00B91163" w14:paraId="557905F9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6EB98ABD" w14:textId="456F1B42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*</w:t>
            </w:r>
          </w:p>
        </w:tc>
        <w:tc>
          <w:tcPr>
            <w:tcW w:w="992" w:type="dxa"/>
            <w:vAlign w:val="center"/>
          </w:tcPr>
          <w:p w14:paraId="5F0C6341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79489258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  <w:vAlign w:val="center"/>
          </w:tcPr>
          <w:p w14:paraId="70234316" w14:textId="6AD7322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2268" w:type="dxa"/>
            <w:vAlign w:val="center"/>
          </w:tcPr>
          <w:p w14:paraId="13D18C6B" w14:textId="5A7B2DFF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6904AE39" w14:textId="19AF4EBB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7AB0389E" w14:textId="779471A6" w:rsidR="002621A5" w:rsidRPr="00B91163" w:rsidRDefault="002621A5" w:rsidP="0061579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iabetes, hypertension</w:t>
            </w:r>
          </w:p>
        </w:tc>
      </w:tr>
      <w:tr w:rsidR="002621A5" w:rsidRPr="00B91163" w14:paraId="1D4F09F9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33F27F40" w14:textId="18F9AB5B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*</w:t>
            </w:r>
          </w:p>
        </w:tc>
        <w:tc>
          <w:tcPr>
            <w:tcW w:w="992" w:type="dxa"/>
            <w:vAlign w:val="center"/>
          </w:tcPr>
          <w:p w14:paraId="79088207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56714732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7" w:type="dxa"/>
            <w:vAlign w:val="center"/>
          </w:tcPr>
          <w:p w14:paraId="52C51E5B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2268" w:type="dxa"/>
            <w:vAlign w:val="center"/>
          </w:tcPr>
          <w:p w14:paraId="6F2A770D" w14:textId="7978F9BB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4B262070" w14:textId="164D913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34C24E9F" w14:textId="2F32D274" w:rsidR="002621A5" w:rsidRPr="00B91163" w:rsidRDefault="002621A5" w:rsidP="002B5192">
            <w:pPr>
              <w:spacing w:line="480" w:lineRule="auto"/>
              <w:rPr>
                <w:rFonts w:ascii="Times New Roman" w:eastAsia="-apple-system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arkinson's disease</w:t>
            </w:r>
          </w:p>
        </w:tc>
      </w:tr>
      <w:tr w:rsidR="002621A5" w:rsidRPr="00B91163" w14:paraId="1FE7B238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7C3E519F" w14:textId="0ECC19CE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*</w:t>
            </w:r>
          </w:p>
        </w:tc>
        <w:tc>
          <w:tcPr>
            <w:tcW w:w="992" w:type="dxa"/>
            <w:vAlign w:val="center"/>
          </w:tcPr>
          <w:p w14:paraId="7DCE3B7E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6BCD3EFE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vAlign w:val="center"/>
          </w:tcPr>
          <w:p w14:paraId="3BF6779B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2268" w:type="dxa"/>
            <w:vAlign w:val="center"/>
          </w:tcPr>
          <w:p w14:paraId="79574D59" w14:textId="0738FF4F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253F3995" w14:textId="6D3DF39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73" w:type="dxa"/>
            <w:vAlign w:val="center"/>
          </w:tcPr>
          <w:p w14:paraId="0590D27D" w14:textId="4E91B35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35E74001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16ACD9A6" w14:textId="4EF2DBB8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*</w:t>
            </w:r>
          </w:p>
        </w:tc>
        <w:tc>
          <w:tcPr>
            <w:tcW w:w="992" w:type="dxa"/>
            <w:vAlign w:val="center"/>
          </w:tcPr>
          <w:p w14:paraId="00267DD7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5FB64DFC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center"/>
          </w:tcPr>
          <w:p w14:paraId="6FDAB52E" w14:textId="557D48D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2268" w:type="dxa"/>
            <w:vAlign w:val="center"/>
          </w:tcPr>
          <w:p w14:paraId="34659EDF" w14:textId="09E38D1A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398C9FE9" w14:textId="63E7AB57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62DF91BF" w14:textId="42CFB168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lcoholic liver disease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</w:tr>
      <w:tr w:rsidR="002621A5" w:rsidRPr="00B91163" w14:paraId="2B79AAD6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038F2442" w14:textId="6CE767C9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*</w:t>
            </w:r>
          </w:p>
        </w:tc>
        <w:tc>
          <w:tcPr>
            <w:tcW w:w="992" w:type="dxa"/>
            <w:vAlign w:val="center"/>
          </w:tcPr>
          <w:p w14:paraId="256EACCE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21E8107D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  <w:vAlign w:val="center"/>
          </w:tcPr>
          <w:p w14:paraId="5ECD40FB" w14:textId="4277BA06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0342D885" w14:textId="3E4B0E98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3679190B" w14:textId="49A504D8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73" w:type="dxa"/>
            <w:vAlign w:val="center"/>
          </w:tcPr>
          <w:p w14:paraId="69A9A05B" w14:textId="26C2C7C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erebral infarction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, d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2621A5" w:rsidRPr="00B91163" w14:paraId="04171EC5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759B9D2B" w14:textId="73B263CF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7*</w:t>
            </w:r>
          </w:p>
        </w:tc>
        <w:tc>
          <w:tcPr>
            <w:tcW w:w="992" w:type="dxa"/>
            <w:vAlign w:val="center"/>
          </w:tcPr>
          <w:p w14:paraId="6DE97B1F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312541E2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  <w:vAlign w:val="center"/>
          </w:tcPr>
          <w:p w14:paraId="7D5D4B0C" w14:textId="62E1980E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7F15044A" w14:textId="6F086B1D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645291AD" w14:textId="510CDEE2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26F44566" w14:textId="2C6C817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radical resection of rectal carcinoma</w:t>
            </w:r>
          </w:p>
        </w:tc>
      </w:tr>
      <w:tr w:rsidR="002621A5" w:rsidRPr="00B91163" w14:paraId="06FFCCAA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06040E56" w14:textId="046EF029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*</w:t>
            </w:r>
          </w:p>
        </w:tc>
        <w:tc>
          <w:tcPr>
            <w:tcW w:w="992" w:type="dxa"/>
            <w:vAlign w:val="center"/>
          </w:tcPr>
          <w:p w14:paraId="64A6B781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6ADACDE4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7" w:type="dxa"/>
            <w:vAlign w:val="center"/>
          </w:tcPr>
          <w:p w14:paraId="67199199" w14:textId="43DC6F8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5AF37877" w14:textId="793B61AF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49615DEC" w14:textId="75CF5E5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73" w:type="dxa"/>
            <w:vAlign w:val="center"/>
          </w:tcPr>
          <w:p w14:paraId="375D07C4" w14:textId="344BA654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astric ulcer</w:t>
            </w:r>
          </w:p>
        </w:tc>
      </w:tr>
      <w:tr w:rsidR="002621A5" w:rsidRPr="00B91163" w14:paraId="10DC9219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1E5B3CCC" w14:textId="2D55368B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*</w:t>
            </w:r>
          </w:p>
        </w:tc>
        <w:tc>
          <w:tcPr>
            <w:tcW w:w="992" w:type="dxa"/>
            <w:vAlign w:val="center"/>
          </w:tcPr>
          <w:p w14:paraId="2D3829F0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5EADAF22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vAlign w:val="center"/>
          </w:tcPr>
          <w:p w14:paraId="4824881D" w14:textId="0CA405B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3C86956E" w14:textId="74CCFF8B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121F6F16" w14:textId="612F4D9F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5AF55577" w14:textId="5D31A94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7EF76CB0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78DD70B7" w14:textId="7C1AD9E3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*</w:t>
            </w:r>
          </w:p>
        </w:tc>
        <w:tc>
          <w:tcPr>
            <w:tcW w:w="992" w:type="dxa"/>
            <w:vAlign w:val="center"/>
          </w:tcPr>
          <w:p w14:paraId="623A200E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6AEC916D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7" w:type="dxa"/>
            <w:vAlign w:val="center"/>
          </w:tcPr>
          <w:p w14:paraId="1093E25C" w14:textId="5CAAD88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145F9C4C" w14:textId="1ED43194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32FBBDEB" w14:textId="6EC1CA3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7EB19D96" w14:textId="43B4AA3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ulmonary tuberculosis</w:t>
            </w:r>
          </w:p>
        </w:tc>
      </w:tr>
      <w:tr w:rsidR="002621A5" w:rsidRPr="00B91163" w14:paraId="7A9755ED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75119D09" w14:textId="490093C6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*</w:t>
            </w:r>
          </w:p>
        </w:tc>
        <w:tc>
          <w:tcPr>
            <w:tcW w:w="992" w:type="dxa"/>
            <w:vAlign w:val="center"/>
          </w:tcPr>
          <w:p w14:paraId="3FC26146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1F1A8FC6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  <w:vAlign w:val="center"/>
          </w:tcPr>
          <w:p w14:paraId="590A747F" w14:textId="621EF57E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0124169D" w14:textId="35C6E660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60843CC8" w14:textId="1B769631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73" w:type="dxa"/>
            <w:vAlign w:val="center"/>
          </w:tcPr>
          <w:p w14:paraId="01C841F7" w14:textId="59D4C3D8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Alzheimer's disease,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auricular fibrillation, hepatitis</w:t>
            </w:r>
          </w:p>
        </w:tc>
      </w:tr>
      <w:tr w:rsidR="002621A5" w:rsidRPr="00B91163" w14:paraId="31EB8687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1AC863F5" w14:textId="1C5F4100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*</w:t>
            </w:r>
          </w:p>
        </w:tc>
        <w:tc>
          <w:tcPr>
            <w:tcW w:w="992" w:type="dxa"/>
            <w:vAlign w:val="center"/>
          </w:tcPr>
          <w:p w14:paraId="14AF65FA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27E7F599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7" w:type="dxa"/>
            <w:vAlign w:val="center"/>
          </w:tcPr>
          <w:p w14:paraId="08C5B6E4" w14:textId="127DB2A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2406072C" w14:textId="5C6CD40B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164DDB42" w14:textId="71A77CCA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43E13643" w14:textId="2796F31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arcinoma of rectum</w:t>
            </w:r>
            <w:r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iabetes, hypertension</w:t>
            </w:r>
          </w:p>
        </w:tc>
      </w:tr>
      <w:tr w:rsidR="002621A5" w:rsidRPr="00B91163" w14:paraId="4A1DCCE6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3394A8E2" w14:textId="7506EC90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*</w:t>
            </w:r>
          </w:p>
        </w:tc>
        <w:tc>
          <w:tcPr>
            <w:tcW w:w="992" w:type="dxa"/>
            <w:vAlign w:val="center"/>
          </w:tcPr>
          <w:p w14:paraId="691FB6A6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00AEE243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center"/>
          </w:tcPr>
          <w:p w14:paraId="502AE3A7" w14:textId="5C2BD6F2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ovember</w:t>
            </w:r>
          </w:p>
        </w:tc>
        <w:tc>
          <w:tcPr>
            <w:tcW w:w="2268" w:type="dxa"/>
            <w:vAlign w:val="center"/>
          </w:tcPr>
          <w:p w14:paraId="186C6A2B" w14:textId="49C036D3" w:rsidR="002621A5" w:rsidRPr="00B91163" w:rsidRDefault="002B5192" w:rsidP="002B5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osure to poultry </w:t>
            </w:r>
          </w:p>
        </w:tc>
        <w:tc>
          <w:tcPr>
            <w:tcW w:w="2552" w:type="dxa"/>
            <w:vAlign w:val="center"/>
          </w:tcPr>
          <w:p w14:paraId="1231B32A" w14:textId="416B4E9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73" w:type="dxa"/>
            <w:vAlign w:val="center"/>
          </w:tcPr>
          <w:p w14:paraId="17B306EF" w14:textId="6837878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Gout, p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ulmonary tuberculosis</w:t>
            </w:r>
          </w:p>
        </w:tc>
      </w:tr>
      <w:tr w:rsidR="002621A5" w:rsidRPr="00B91163" w14:paraId="1560BF03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1687C825" w14:textId="06AFB2F5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*</w:t>
            </w:r>
          </w:p>
        </w:tc>
        <w:tc>
          <w:tcPr>
            <w:tcW w:w="992" w:type="dxa"/>
            <w:vAlign w:val="center"/>
          </w:tcPr>
          <w:p w14:paraId="7215F7A0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4FC99A34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  <w:vAlign w:val="center"/>
          </w:tcPr>
          <w:p w14:paraId="042D9815" w14:textId="57EE9ABE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2268" w:type="dxa"/>
            <w:vAlign w:val="center"/>
          </w:tcPr>
          <w:p w14:paraId="64301347" w14:textId="21308F68" w:rsidR="002621A5" w:rsidRPr="002B5192" w:rsidRDefault="002B5192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236066BB" w14:textId="3EAFED9B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4451E8E7" w14:textId="432EF7A5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iabetes, hypertension</w:t>
            </w:r>
          </w:p>
        </w:tc>
      </w:tr>
      <w:tr w:rsidR="002621A5" w:rsidRPr="00B91163" w14:paraId="157A3DCC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5C9719DE" w14:textId="5DAA39F7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*</w:t>
            </w:r>
          </w:p>
        </w:tc>
        <w:tc>
          <w:tcPr>
            <w:tcW w:w="992" w:type="dxa"/>
            <w:vAlign w:val="center"/>
          </w:tcPr>
          <w:p w14:paraId="2BC853DC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3F45DC37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vAlign w:val="center"/>
          </w:tcPr>
          <w:p w14:paraId="761DF3C8" w14:textId="451E14A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2268" w:type="dxa"/>
            <w:vAlign w:val="center"/>
          </w:tcPr>
          <w:p w14:paraId="761E3CA2" w14:textId="6F6F086A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/>
                <w:sz w:val="24"/>
                <w:szCs w:val="24"/>
              </w:rPr>
              <w:t>Exposure to poultry</w:t>
            </w:r>
          </w:p>
        </w:tc>
        <w:tc>
          <w:tcPr>
            <w:tcW w:w="2552" w:type="dxa"/>
            <w:vAlign w:val="center"/>
          </w:tcPr>
          <w:p w14:paraId="01091229" w14:textId="1C4D8FB4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73" w:type="dxa"/>
            <w:vAlign w:val="center"/>
          </w:tcPr>
          <w:p w14:paraId="2B2DC20D" w14:textId="1146CB6F" w:rsidR="002621A5" w:rsidRPr="00B91163" w:rsidRDefault="002621A5" w:rsidP="002B5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Hepatitis B</w:t>
            </w:r>
            <w:r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="002B519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2B5192"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ost-cardiopulmonary resuscitation</w:t>
            </w:r>
            <w:r w:rsidR="002B519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2B5192"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evere pancreatitis</w:t>
            </w:r>
            <w:bookmarkStart w:id="0" w:name="_GoBack"/>
            <w:bookmarkEnd w:id="0"/>
          </w:p>
        </w:tc>
      </w:tr>
      <w:tr w:rsidR="002621A5" w:rsidRPr="00B91163" w14:paraId="5F5EE867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0DA1831E" w14:textId="465C16A5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*</w:t>
            </w:r>
          </w:p>
        </w:tc>
        <w:tc>
          <w:tcPr>
            <w:tcW w:w="992" w:type="dxa"/>
            <w:vAlign w:val="center"/>
          </w:tcPr>
          <w:p w14:paraId="082FDEBC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2F8074B1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vAlign w:val="center"/>
          </w:tcPr>
          <w:p w14:paraId="6E096C16" w14:textId="78D50CB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7A847443" w14:textId="65B2F375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="002B5192">
              <w:rPr>
                <w:rFonts w:ascii="Times New Roman" w:eastAsia="宋体" w:hAnsi="Times New Roman" w:cs="Times New Roman"/>
                <w:sz w:val="24"/>
                <w:szCs w:val="24"/>
              </w:rPr>
              <w:t>oultry</w:t>
            </w:r>
            <w:r w:rsidR="002B5192">
              <w:t xml:space="preserve"> </w:t>
            </w:r>
            <w:hyperlink r:id="rId9" w:history="1">
              <w:r w:rsidR="002B5192" w:rsidRPr="002B5192">
                <w:rPr>
                  <w:rFonts w:ascii="Times New Roman" w:eastAsia="宋体" w:hAnsi="Times New Roman" w:cs="Times New Roman"/>
                  <w:sz w:val="24"/>
                  <w:szCs w:val="24"/>
                </w:rPr>
                <w:t>raising</w:t>
              </w:r>
            </w:hyperlink>
          </w:p>
        </w:tc>
        <w:tc>
          <w:tcPr>
            <w:tcW w:w="2552" w:type="dxa"/>
            <w:vAlign w:val="center"/>
          </w:tcPr>
          <w:p w14:paraId="466D1A50" w14:textId="668EB48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73" w:type="dxa"/>
            <w:vAlign w:val="center"/>
          </w:tcPr>
          <w:p w14:paraId="62973F29" w14:textId="6F48136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91163">
              <w:t xml:space="preserve"> 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gall-stone</w:t>
            </w:r>
          </w:p>
        </w:tc>
      </w:tr>
      <w:tr w:rsidR="002621A5" w:rsidRPr="00B91163" w14:paraId="2DD53FBE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57068F75" w14:textId="2ACC8351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*</w:t>
            </w:r>
          </w:p>
        </w:tc>
        <w:tc>
          <w:tcPr>
            <w:tcW w:w="992" w:type="dxa"/>
            <w:vAlign w:val="center"/>
          </w:tcPr>
          <w:p w14:paraId="31BA65C1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56DE6651" w14:textId="5B9AB82F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2D081D06" w14:textId="50A54C30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268" w:type="dxa"/>
            <w:vAlign w:val="center"/>
          </w:tcPr>
          <w:p w14:paraId="2B4E42BA" w14:textId="544BB700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7462A159" w14:textId="5993C736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73" w:type="dxa"/>
            <w:vAlign w:val="center"/>
          </w:tcPr>
          <w:p w14:paraId="06D4D3FD" w14:textId="45A7BD7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2621A5" w:rsidRPr="00B91163" w14:paraId="5758F3E3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50559B5D" w14:textId="6AD27F3E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*</w:t>
            </w:r>
          </w:p>
        </w:tc>
        <w:tc>
          <w:tcPr>
            <w:tcW w:w="992" w:type="dxa"/>
            <w:vAlign w:val="center"/>
          </w:tcPr>
          <w:p w14:paraId="7F361A92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59A6406F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vAlign w:val="center"/>
          </w:tcPr>
          <w:p w14:paraId="5A02C3A8" w14:textId="03BAE176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2268" w:type="dxa"/>
            <w:vAlign w:val="center"/>
          </w:tcPr>
          <w:p w14:paraId="3718DBFF" w14:textId="3762B25F" w:rsidR="002621A5" w:rsidRPr="00B91163" w:rsidRDefault="002B5192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2">
              <w:rPr>
                <w:rFonts w:ascii="Times New Roman" w:eastAsia="宋体" w:hAnsi="Times New Roman" w:cs="Times New Roman"/>
                <w:sz w:val="24"/>
                <w:szCs w:val="24"/>
              </w:rPr>
              <w:t>Poultry raising</w:t>
            </w:r>
          </w:p>
        </w:tc>
        <w:tc>
          <w:tcPr>
            <w:tcW w:w="2552" w:type="dxa"/>
            <w:vAlign w:val="center"/>
          </w:tcPr>
          <w:p w14:paraId="4FBCA8EB" w14:textId="75A303F9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73" w:type="dxa"/>
            <w:vAlign w:val="center"/>
          </w:tcPr>
          <w:p w14:paraId="13A90CB3" w14:textId="257C1A6C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</w:tr>
      <w:tr w:rsidR="002621A5" w:rsidRPr="00B91163" w14:paraId="4E1750A6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0A912289" w14:textId="2E90CC31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*</w:t>
            </w:r>
          </w:p>
        </w:tc>
        <w:tc>
          <w:tcPr>
            <w:tcW w:w="992" w:type="dxa"/>
            <w:vAlign w:val="center"/>
          </w:tcPr>
          <w:p w14:paraId="7CE697CA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355A1F2A" w14:textId="6CA42A4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5D6A4E9F" w14:textId="3DF844B2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2268" w:type="dxa"/>
            <w:vAlign w:val="center"/>
          </w:tcPr>
          <w:p w14:paraId="525704B9" w14:textId="19F4E280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/>
                <w:sz w:val="24"/>
                <w:szCs w:val="24"/>
              </w:rPr>
              <w:t>Exposure to poultry</w:t>
            </w:r>
          </w:p>
        </w:tc>
        <w:tc>
          <w:tcPr>
            <w:tcW w:w="2552" w:type="dxa"/>
            <w:vAlign w:val="center"/>
          </w:tcPr>
          <w:p w14:paraId="6F5D1AAD" w14:textId="3A5D0F6D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61D54725" w14:textId="6AA596B8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2621A5" w:rsidRPr="00B91163" w14:paraId="018EED47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6F7DD3F5" w14:textId="656C9EEB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*</w:t>
            </w:r>
          </w:p>
        </w:tc>
        <w:tc>
          <w:tcPr>
            <w:tcW w:w="992" w:type="dxa"/>
            <w:vAlign w:val="center"/>
          </w:tcPr>
          <w:p w14:paraId="49394E2C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3" w:type="dxa"/>
            <w:vAlign w:val="center"/>
          </w:tcPr>
          <w:p w14:paraId="3678C4AD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vAlign w:val="center"/>
          </w:tcPr>
          <w:p w14:paraId="521E00C1" w14:textId="411CFFFA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268" w:type="dxa"/>
            <w:vAlign w:val="center"/>
          </w:tcPr>
          <w:p w14:paraId="640FD922" w14:textId="6C993F3E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4F09D234" w14:textId="09DC6DE2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73" w:type="dxa"/>
            <w:vAlign w:val="center"/>
          </w:tcPr>
          <w:p w14:paraId="46D20176" w14:textId="439C5E9B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2621A5" w:rsidRPr="00B91163" w14:paraId="2AA2A5AC" w14:textId="77777777" w:rsidTr="0061579C">
        <w:trPr>
          <w:trHeight w:val="628"/>
        </w:trPr>
        <w:tc>
          <w:tcPr>
            <w:tcW w:w="817" w:type="dxa"/>
            <w:vAlign w:val="center"/>
          </w:tcPr>
          <w:p w14:paraId="02B9FF85" w14:textId="71820077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*</w:t>
            </w:r>
          </w:p>
        </w:tc>
        <w:tc>
          <w:tcPr>
            <w:tcW w:w="992" w:type="dxa"/>
            <w:vAlign w:val="center"/>
          </w:tcPr>
          <w:p w14:paraId="348C483D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04BC2B7A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7" w:type="dxa"/>
            <w:vAlign w:val="center"/>
          </w:tcPr>
          <w:p w14:paraId="41DC8D3C" w14:textId="32D0F6F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2268" w:type="dxa"/>
            <w:vAlign w:val="center"/>
          </w:tcPr>
          <w:p w14:paraId="45230D30" w14:textId="639E57B2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/>
                <w:sz w:val="24"/>
                <w:szCs w:val="24"/>
              </w:rPr>
              <w:t>Exposure to poultry</w:t>
            </w:r>
            <w:r w:rsidRPr="00B91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6CBDD4D5" w14:textId="31550A7E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73" w:type="dxa"/>
            <w:vAlign w:val="center"/>
          </w:tcPr>
          <w:p w14:paraId="577E7D88" w14:textId="1F2CAB74" w:rsidR="002621A5" w:rsidRPr="00B91163" w:rsidRDefault="002621A5" w:rsidP="0061579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</w:tr>
      <w:tr w:rsidR="002621A5" w:rsidRPr="00B91163" w14:paraId="70FBB018" w14:textId="77777777" w:rsidTr="0061579C">
        <w:trPr>
          <w:trHeight w:val="613"/>
        </w:trPr>
        <w:tc>
          <w:tcPr>
            <w:tcW w:w="817" w:type="dxa"/>
            <w:vAlign w:val="center"/>
          </w:tcPr>
          <w:p w14:paraId="3CBA741A" w14:textId="1D8F6D03" w:rsidR="002621A5" w:rsidRPr="00B91163" w:rsidRDefault="00624BBF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*</w:t>
            </w:r>
          </w:p>
        </w:tc>
        <w:tc>
          <w:tcPr>
            <w:tcW w:w="992" w:type="dxa"/>
            <w:vAlign w:val="center"/>
          </w:tcPr>
          <w:p w14:paraId="5804E143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vAlign w:val="center"/>
          </w:tcPr>
          <w:p w14:paraId="4E429CAF" w14:textId="77777777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center"/>
          </w:tcPr>
          <w:p w14:paraId="6C81BB24" w14:textId="1A4A7F84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Nov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ember</w:t>
            </w:r>
          </w:p>
        </w:tc>
        <w:tc>
          <w:tcPr>
            <w:tcW w:w="2268" w:type="dxa"/>
            <w:vAlign w:val="center"/>
          </w:tcPr>
          <w:p w14:paraId="47F53E8D" w14:textId="34BDE419" w:rsidR="002621A5" w:rsidRPr="00B91163" w:rsidRDefault="002621A5" w:rsidP="0061579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eastAsia="宋体" w:hAnsi="Times New Roman" w:cs="Times New Roman"/>
                <w:sz w:val="24"/>
                <w:szCs w:val="24"/>
              </w:rPr>
              <w:t>Exposure to poultry</w:t>
            </w:r>
          </w:p>
        </w:tc>
        <w:tc>
          <w:tcPr>
            <w:tcW w:w="2552" w:type="dxa"/>
            <w:vAlign w:val="center"/>
          </w:tcPr>
          <w:p w14:paraId="266D8569" w14:textId="7874CF7E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73" w:type="dxa"/>
            <w:vAlign w:val="center"/>
          </w:tcPr>
          <w:p w14:paraId="52A3CCFC" w14:textId="6CDF044D" w:rsidR="002621A5" w:rsidRPr="00B91163" w:rsidRDefault="002621A5" w:rsidP="00615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16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91163">
              <w:rPr>
                <w:rFonts w:ascii="Times New Roman" w:hAnsi="Times New Roman" w:cs="Times New Roman"/>
                <w:sz w:val="24"/>
                <w:szCs w:val="24"/>
              </w:rPr>
              <w:t>tillborn at 16 weeks</w:t>
            </w:r>
          </w:p>
        </w:tc>
      </w:tr>
    </w:tbl>
    <w:p w14:paraId="76BDB900" w14:textId="01B869D8" w:rsidR="005831AC" w:rsidRDefault="005831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 w:rsidR="000C13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atients with moderate </w:t>
      </w:r>
      <w:r w:rsidR="000C1396" w:rsidRPr="000C1396">
        <w:rPr>
          <w:rFonts w:ascii="Times New Roman" w:hAnsi="Times New Roman" w:cs="Times New Roman"/>
          <w:color w:val="000000" w:themeColor="text1"/>
          <w:sz w:val="24"/>
          <w:szCs w:val="24"/>
        </w:rPr>
        <w:t>psittacosis pneumonia</w:t>
      </w:r>
      <w:r w:rsidR="000C13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0C1396" w:rsidRPr="000C13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24B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="000C13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atients with </w:t>
      </w:r>
      <w:r w:rsidR="00DD09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vere to</w:t>
      </w:r>
      <w:r w:rsidR="00624B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ulminant </w:t>
      </w:r>
      <w:r w:rsidR="000C1396" w:rsidRPr="000C1396">
        <w:rPr>
          <w:rFonts w:ascii="Times New Roman" w:hAnsi="Times New Roman" w:cs="Times New Roman"/>
          <w:color w:val="000000" w:themeColor="text1"/>
          <w:sz w:val="24"/>
          <w:szCs w:val="24"/>
        </w:rPr>
        <w:t>psittacosis pneumonia</w:t>
      </w:r>
    </w:p>
    <w:p w14:paraId="44377955" w14:textId="676F3A12" w:rsidR="00CF2ABA" w:rsidRPr="00825216" w:rsidRDefault="0061579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, female; M, male; NA, not available</w:t>
      </w:r>
    </w:p>
    <w:sectPr w:rsidR="00CF2ABA" w:rsidRPr="008252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5A4C9" w14:textId="77777777" w:rsidR="0027303E" w:rsidRDefault="0027303E" w:rsidP="00825216">
      <w:r>
        <w:separator/>
      </w:r>
    </w:p>
  </w:endnote>
  <w:endnote w:type="continuationSeparator" w:id="0">
    <w:p w14:paraId="36C5846E" w14:textId="77777777" w:rsidR="0027303E" w:rsidRDefault="0027303E" w:rsidP="00825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-apple-system">
    <w:altName w:val="Calibri"/>
    <w:charset w:val="00"/>
    <w:family w:val="auto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B8C10A" w14:textId="77777777" w:rsidR="0027303E" w:rsidRDefault="0027303E" w:rsidP="00825216">
      <w:r>
        <w:separator/>
      </w:r>
    </w:p>
  </w:footnote>
  <w:footnote w:type="continuationSeparator" w:id="0">
    <w:p w14:paraId="0C3FB8E0" w14:textId="77777777" w:rsidR="0027303E" w:rsidRDefault="0027303E" w:rsidP="00825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ABA"/>
    <w:rsid w:val="000C1396"/>
    <w:rsid w:val="00142857"/>
    <w:rsid w:val="001A60AD"/>
    <w:rsid w:val="001C088A"/>
    <w:rsid w:val="00213F0D"/>
    <w:rsid w:val="00225956"/>
    <w:rsid w:val="00254EEE"/>
    <w:rsid w:val="002621A5"/>
    <w:rsid w:val="0027303E"/>
    <w:rsid w:val="002B5192"/>
    <w:rsid w:val="00334B35"/>
    <w:rsid w:val="003757E5"/>
    <w:rsid w:val="00392AF6"/>
    <w:rsid w:val="00415A39"/>
    <w:rsid w:val="00417E40"/>
    <w:rsid w:val="004B6E57"/>
    <w:rsid w:val="004D2751"/>
    <w:rsid w:val="004F1D28"/>
    <w:rsid w:val="00532EDB"/>
    <w:rsid w:val="005831AC"/>
    <w:rsid w:val="0061579C"/>
    <w:rsid w:val="0062367F"/>
    <w:rsid w:val="00624BBF"/>
    <w:rsid w:val="0063591B"/>
    <w:rsid w:val="00685D06"/>
    <w:rsid w:val="006F527C"/>
    <w:rsid w:val="007B0D3F"/>
    <w:rsid w:val="00825216"/>
    <w:rsid w:val="00873952"/>
    <w:rsid w:val="00897431"/>
    <w:rsid w:val="00911BC6"/>
    <w:rsid w:val="00944F8E"/>
    <w:rsid w:val="00A00DBA"/>
    <w:rsid w:val="00A54AF1"/>
    <w:rsid w:val="00A63387"/>
    <w:rsid w:val="00B7421A"/>
    <w:rsid w:val="00B91163"/>
    <w:rsid w:val="00CF2341"/>
    <w:rsid w:val="00CF2ABA"/>
    <w:rsid w:val="00D11E21"/>
    <w:rsid w:val="00DC28DE"/>
    <w:rsid w:val="00DD09B1"/>
    <w:rsid w:val="00E70297"/>
    <w:rsid w:val="00E803D4"/>
    <w:rsid w:val="00F73306"/>
    <w:rsid w:val="00FC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132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table" w:styleId="a4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825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252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25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252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table" w:styleId="a4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825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252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25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252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ic://choledocholithotomy%20and%20t-tube%20drainage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md</cp:lastModifiedBy>
  <cp:revision>11</cp:revision>
  <dcterms:created xsi:type="dcterms:W3CDTF">2022-05-27T08:01:00Z</dcterms:created>
  <dcterms:modified xsi:type="dcterms:W3CDTF">2022-06-24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D003C13752B8A714D784623486D72F</vt:lpwstr>
  </property>
  <property fmtid="{D5CDD505-2E9C-101B-9397-08002B2CF9AE}" pid="3" name="KSOProductBuildVer">
    <vt:lpwstr>2052-11.23.0</vt:lpwstr>
  </property>
</Properties>
</file>